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34BEA0" w14:textId="7F07C7DC" w:rsidR="005076F7" w:rsidRPr="007B138A" w:rsidRDefault="00BB3528" w:rsidP="005076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37414834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5076F7" w:rsidRPr="007B138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proofErr w:type="spellStart"/>
      <w:r w:rsidR="00E739C9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5076F7" w:rsidRPr="007B138A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proofErr w:type="spellEnd"/>
      <w:r w:rsidR="005076F7" w:rsidRPr="007B138A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="005076F7" w:rsidRPr="007B138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Start w:id="1" w:name="_Hlk52900002"/>
      <w:bookmarkStart w:id="2" w:name="_GoBack"/>
      <w:r w:rsidR="005076F7" w:rsidRPr="007B138A">
        <w:rPr>
          <w:rFonts w:ascii="Times New Roman" w:hAnsi="Times New Roman" w:cs="Times New Roman"/>
          <w:sz w:val="24"/>
          <w:szCs w:val="24"/>
        </w:rPr>
        <w:t xml:space="preserve">Summary of samples collected and passing quality control (QC) for subsequent analyses. </w:t>
      </w:r>
      <w:bookmarkEnd w:id="1"/>
      <w:bookmarkEnd w:id="2"/>
      <w:r w:rsidR="005076F7" w:rsidRPr="007B138A">
        <w:rPr>
          <w:rFonts w:ascii="Times New Roman" w:hAnsi="Times New Roman" w:cs="Times New Roman"/>
          <w:sz w:val="24"/>
          <w:szCs w:val="24"/>
        </w:rPr>
        <w:t>All study subjects were female.</w:t>
      </w:r>
    </w:p>
    <w:p w14:paraId="4A1B292B" w14:textId="77777777" w:rsidR="00345891" w:rsidRPr="007B138A" w:rsidRDefault="00345891" w:rsidP="00345891">
      <w:pPr>
        <w:pStyle w:val="tabletext"/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96"/>
        <w:gridCol w:w="1136"/>
        <w:gridCol w:w="870"/>
        <w:gridCol w:w="1136"/>
        <w:gridCol w:w="870"/>
        <w:gridCol w:w="1136"/>
        <w:gridCol w:w="870"/>
        <w:gridCol w:w="1137"/>
        <w:gridCol w:w="835"/>
      </w:tblGrid>
      <w:tr w:rsidR="00790705" w:rsidRPr="005D1A66" w14:paraId="125161DD" w14:textId="51D45C83" w:rsidTr="007B138A">
        <w:tc>
          <w:tcPr>
            <w:tcW w:w="1206" w:type="dxa"/>
            <w:vMerge w:val="restart"/>
            <w:shd w:val="clear" w:color="auto" w:fill="auto"/>
            <w:vAlign w:val="center"/>
          </w:tcPr>
          <w:bookmarkEnd w:id="0"/>
          <w:p w14:paraId="00AF9353" w14:textId="77777777" w:rsidR="00790705" w:rsidRPr="007B138A" w:rsidRDefault="00790705" w:rsidP="007F5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Body site</w:t>
            </w:r>
          </w:p>
        </w:tc>
        <w:tc>
          <w:tcPr>
            <w:tcW w:w="1875" w:type="dxa"/>
            <w:gridSpan w:val="2"/>
            <w:shd w:val="clear" w:color="auto" w:fill="auto"/>
            <w:vAlign w:val="center"/>
          </w:tcPr>
          <w:p w14:paraId="6AB3805C" w14:textId="77777777" w:rsidR="00790705" w:rsidRPr="007B138A" w:rsidRDefault="00790705" w:rsidP="007F5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1875" w:type="dxa"/>
            <w:gridSpan w:val="2"/>
            <w:shd w:val="clear" w:color="auto" w:fill="auto"/>
            <w:vAlign w:val="center"/>
          </w:tcPr>
          <w:p w14:paraId="035045E2" w14:textId="77777777" w:rsidR="00790705" w:rsidRPr="007B138A" w:rsidRDefault="00790705" w:rsidP="007F5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Day 5</w:t>
            </w:r>
          </w:p>
        </w:tc>
        <w:tc>
          <w:tcPr>
            <w:tcW w:w="1879" w:type="dxa"/>
            <w:gridSpan w:val="2"/>
            <w:shd w:val="clear" w:color="auto" w:fill="auto"/>
            <w:vAlign w:val="center"/>
          </w:tcPr>
          <w:p w14:paraId="3995A2BA" w14:textId="77777777" w:rsidR="00790705" w:rsidRPr="007B138A" w:rsidRDefault="00790705" w:rsidP="007F5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</w:tc>
        <w:tc>
          <w:tcPr>
            <w:tcW w:w="1137" w:type="dxa"/>
            <w:vMerge w:val="restart"/>
            <w:vAlign w:val="center"/>
          </w:tcPr>
          <w:p w14:paraId="07F6CF6B" w14:textId="10AB499E" w:rsidR="00790705" w:rsidRPr="007B138A" w:rsidRDefault="0079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Total Collected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</w:tcPr>
          <w:p w14:paraId="3C90992F" w14:textId="66E1DE20" w:rsidR="00790705" w:rsidRPr="007B138A" w:rsidRDefault="00790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Total Pass QC</w:t>
            </w:r>
          </w:p>
        </w:tc>
      </w:tr>
      <w:tr w:rsidR="00790705" w:rsidRPr="005D1A66" w14:paraId="503C6754" w14:textId="0A1EE313" w:rsidTr="00790705">
        <w:tc>
          <w:tcPr>
            <w:tcW w:w="1206" w:type="dxa"/>
            <w:vMerge/>
            <w:shd w:val="clear" w:color="auto" w:fill="auto"/>
          </w:tcPr>
          <w:p w14:paraId="57242131" w14:textId="77777777" w:rsidR="00790705" w:rsidRPr="007B138A" w:rsidRDefault="00790705" w:rsidP="007F5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1A40B3" w14:textId="77777777" w:rsidR="00790705" w:rsidRPr="007B138A" w:rsidRDefault="00790705" w:rsidP="007F5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Collected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30DC16" w14:textId="77777777" w:rsidR="00790705" w:rsidRPr="007B138A" w:rsidRDefault="00790705" w:rsidP="007F5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Passed QC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77EF4A" w14:textId="77777777" w:rsidR="00790705" w:rsidRPr="007B138A" w:rsidRDefault="00790705" w:rsidP="007F5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Collected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23C5AC" w14:textId="77777777" w:rsidR="00790705" w:rsidRPr="007B138A" w:rsidRDefault="00790705" w:rsidP="007F5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Passed QC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631E85" w14:textId="77777777" w:rsidR="00790705" w:rsidRPr="007B138A" w:rsidRDefault="00790705" w:rsidP="007F5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Collected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968F49" w14:textId="77777777" w:rsidR="00790705" w:rsidRPr="007B138A" w:rsidRDefault="00790705" w:rsidP="007F5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Passed QC</w:t>
            </w:r>
          </w:p>
        </w:tc>
        <w:tc>
          <w:tcPr>
            <w:tcW w:w="1137" w:type="dxa"/>
            <w:vMerge/>
            <w:tcBorders>
              <w:bottom w:val="single" w:sz="4" w:space="0" w:color="auto"/>
            </w:tcBorders>
          </w:tcPr>
          <w:p w14:paraId="6B7CF934" w14:textId="77777777" w:rsidR="00790705" w:rsidRPr="007B138A" w:rsidRDefault="00790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03BB7C" w14:textId="0D4D59DC" w:rsidR="00790705" w:rsidRPr="007B138A" w:rsidRDefault="00790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705" w:rsidRPr="005D1A66" w14:paraId="619214B7" w14:textId="7C4F0E14" w:rsidTr="00790705">
        <w:tc>
          <w:tcPr>
            <w:tcW w:w="1206" w:type="dxa"/>
            <w:shd w:val="clear" w:color="auto" w:fill="auto"/>
          </w:tcPr>
          <w:p w14:paraId="3854CED8" w14:textId="77777777" w:rsidR="00790705" w:rsidRPr="007B138A" w:rsidRDefault="00790705" w:rsidP="00C73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GI Tract</w:t>
            </w:r>
          </w:p>
          <w:p w14:paraId="288FF954" w14:textId="77777777" w:rsidR="00790705" w:rsidRPr="007B138A" w:rsidRDefault="00790705" w:rsidP="00C73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(stool)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365CE295" w14:textId="7777777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</w:tcPr>
          <w:p w14:paraId="246D4A84" w14:textId="7777777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0FD0825F" w14:textId="7777777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</w:tcPr>
          <w:p w14:paraId="4D2636E0" w14:textId="7777777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4E140A56" w14:textId="7777777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</w:tcPr>
          <w:p w14:paraId="71DD72B6" w14:textId="7777777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5C86BC7A" w14:textId="1063CFC2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5786986B" w14:textId="776799DD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790705" w:rsidRPr="005D1A66" w14:paraId="46F210DD" w14:textId="23AA834A" w:rsidTr="00790705">
        <w:tc>
          <w:tcPr>
            <w:tcW w:w="1206" w:type="dxa"/>
            <w:shd w:val="clear" w:color="auto" w:fill="auto"/>
          </w:tcPr>
          <w:p w14:paraId="3C319423" w14:textId="77777777" w:rsidR="00790705" w:rsidRPr="007B138A" w:rsidRDefault="00790705" w:rsidP="00C73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Pharyngeal</w:t>
            </w:r>
          </w:p>
          <w:p w14:paraId="550CCC85" w14:textId="77777777" w:rsidR="00790705" w:rsidRPr="007B138A" w:rsidRDefault="00790705" w:rsidP="00C73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(saliva)</w:t>
            </w:r>
          </w:p>
        </w:tc>
        <w:tc>
          <w:tcPr>
            <w:tcW w:w="1060" w:type="dxa"/>
            <w:shd w:val="clear" w:color="auto" w:fill="auto"/>
          </w:tcPr>
          <w:p w14:paraId="670EE0EE" w14:textId="7777777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5" w:type="dxa"/>
            <w:shd w:val="clear" w:color="auto" w:fill="auto"/>
          </w:tcPr>
          <w:p w14:paraId="40D809C4" w14:textId="7777777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60" w:type="dxa"/>
            <w:shd w:val="clear" w:color="auto" w:fill="auto"/>
          </w:tcPr>
          <w:p w14:paraId="3AFB6EFB" w14:textId="7777777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5" w:type="dxa"/>
            <w:shd w:val="clear" w:color="auto" w:fill="auto"/>
          </w:tcPr>
          <w:p w14:paraId="5ADD77A9" w14:textId="7777777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60" w:type="dxa"/>
            <w:shd w:val="clear" w:color="auto" w:fill="auto"/>
          </w:tcPr>
          <w:p w14:paraId="7D447E7C" w14:textId="7777777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19" w:type="dxa"/>
            <w:shd w:val="clear" w:color="auto" w:fill="auto"/>
          </w:tcPr>
          <w:p w14:paraId="47B5510F" w14:textId="7777777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7" w:type="dxa"/>
          </w:tcPr>
          <w:p w14:paraId="6155674E" w14:textId="2CDD8E0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35" w:type="dxa"/>
            <w:shd w:val="clear" w:color="auto" w:fill="auto"/>
          </w:tcPr>
          <w:p w14:paraId="11F38997" w14:textId="271B6744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790705" w:rsidRPr="005D1A66" w14:paraId="43C91402" w14:textId="4B61AC89" w:rsidTr="00790705"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</w:tcPr>
          <w:p w14:paraId="4F7DD22A" w14:textId="77777777" w:rsidR="00790705" w:rsidRPr="007B138A" w:rsidRDefault="00790705" w:rsidP="00C73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Vaginal</w:t>
            </w:r>
          </w:p>
          <w:p w14:paraId="28F473F8" w14:textId="77777777" w:rsidR="00790705" w:rsidRPr="007B138A" w:rsidRDefault="00790705" w:rsidP="00C73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(swabs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4511BB59" w14:textId="7777777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</w:tcPr>
          <w:p w14:paraId="544D1F65" w14:textId="7777777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2DBA4C45" w14:textId="7777777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</w:tcPr>
          <w:p w14:paraId="5F0CC017" w14:textId="7777777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07322812" w14:textId="7777777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</w:tcPr>
          <w:p w14:paraId="2A37FBBA" w14:textId="7777777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0CE45A39" w14:textId="452F2D01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</w:tcPr>
          <w:p w14:paraId="40C0E975" w14:textId="739A98C9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790705" w:rsidRPr="005D1A66" w14:paraId="02EB69E6" w14:textId="552A541B" w:rsidTr="00790705"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14:paraId="141156CA" w14:textId="77777777" w:rsidR="00790705" w:rsidRPr="007B138A" w:rsidRDefault="00790705" w:rsidP="00C73E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783B307D" w14:textId="7777777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</w:tcPr>
          <w:p w14:paraId="11C01297" w14:textId="7777777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1095E2FB" w14:textId="7777777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</w:tcPr>
          <w:p w14:paraId="61316C88" w14:textId="7777777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401D83D5" w14:textId="7777777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</w:tcPr>
          <w:p w14:paraId="475767D5" w14:textId="77777777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6DE56A45" w14:textId="482267CB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6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7F372DF7" w14:textId="7CF569B6" w:rsidR="00790705" w:rsidRPr="007B138A" w:rsidRDefault="00790705" w:rsidP="007F589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1</w:t>
            </w:r>
          </w:p>
        </w:tc>
      </w:tr>
    </w:tbl>
    <w:p w14:paraId="5035224D" w14:textId="77777777" w:rsidR="000841B4" w:rsidRPr="007B138A" w:rsidRDefault="000841B4">
      <w:pPr>
        <w:rPr>
          <w:rFonts w:ascii="Times New Roman" w:hAnsi="Times New Roman" w:cs="Times New Roman"/>
          <w:sz w:val="24"/>
          <w:szCs w:val="24"/>
        </w:rPr>
      </w:pPr>
    </w:p>
    <w:sectPr w:rsidR="000841B4" w:rsidRPr="007B138A" w:rsidSect="0084671B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2BA40C" w14:textId="77777777" w:rsidR="000135A0" w:rsidRDefault="000135A0" w:rsidP="00E33BA4">
      <w:pPr>
        <w:spacing w:after="0" w:line="240" w:lineRule="auto"/>
      </w:pPr>
      <w:r>
        <w:separator/>
      </w:r>
    </w:p>
  </w:endnote>
  <w:endnote w:type="continuationSeparator" w:id="0">
    <w:p w14:paraId="119B5793" w14:textId="77777777" w:rsidR="000135A0" w:rsidRDefault="000135A0" w:rsidP="00E33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429514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2F57EC" w14:textId="6117847F" w:rsidR="00E33BA4" w:rsidRDefault="00E33B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730D89" w14:textId="77777777" w:rsidR="00E33BA4" w:rsidRDefault="00E33B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DFA180" w14:textId="77777777" w:rsidR="000135A0" w:rsidRDefault="000135A0" w:rsidP="00E33BA4">
      <w:pPr>
        <w:spacing w:after="0" w:line="240" w:lineRule="auto"/>
      </w:pPr>
      <w:r>
        <w:separator/>
      </w:r>
    </w:p>
  </w:footnote>
  <w:footnote w:type="continuationSeparator" w:id="0">
    <w:p w14:paraId="3C7CF00B" w14:textId="77777777" w:rsidR="000135A0" w:rsidRDefault="000135A0" w:rsidP="00E33B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AE3796" w14:textId="6210D5B8" w:rsidR="00345891" w:rsidRDefault="00345891">
    <w:pPr>
      <w:pStyle w:val="Header"/>
    </w:pPr>
    <w:r>
      <w:ptab w:relativeTo="margin" w:alignment="center" w:leader="none"/>
    </w:r>
    <w:r>
      <w:t>Gepotidacin and microbiome</w:t>
    </w:r>
    <w:r w:rsidR="00143580">
      <w:t xml:space="preserve"> recovery</w:t>
    </w:r>
    <w:r>
      <w:ptab w:relativeTo="margin" w:alignment="right" w:leader="none"/>
    </w:r>
    <w:r>
      <w:fldChar w:fldCharType="begin"/>
    </w:r>
    <w:r>
      <w:instrText xml:space="preserve"> PAGE  \* Arabic  \* MERGEFORMAT 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 w15:restartNumberingAfterBreak="0">
    <w:nsid w:val="064C45E1"/>
    <w:multiLevelType w:val="hybridMultilevel"/>
    <w:tmpl w:val="3146B6F2"/>
    <w:lvl w:ilvl="0" w:tplc="0CDCBDF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0C3CC8">
      <w:start w:val="11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9C81FC">
      <w:start w:val="110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8E436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0CF22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10398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C472F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E4B0C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E81D7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3" w15:restartNumberingAfterBreak="0">
    <w:nsid w:val="12ED377C"/>
    <w:multiLevelType w:val="hybridMultilevel"/>
    <w:tmpl w:val="B0A0A0C6"/>
    <w:lvl w:ilvl="0" w:tplc="714A99E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383C02">
      <w:start w:val="12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86A05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548F3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84C0A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4CA51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9C801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D83A0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46CDB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5" w15:restartNumberingAfterBreak="0">
    <w:nsid w:val="1AF71BB2"/>
    <w:multiLevelType w:val="hybridMultilevel"/>
    <w:tmpl w:val="49CC63C0"/>
    <w:lvl w:ilvl="0" w:tplc="10E8128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406F80">
      <w:start w:val="12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E29DE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4CA76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8EFDB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003AA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42F15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C25EA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CCBB4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 w15:restartNumberingAfterBreak="0">
    <w:nsid w:val="24E929CA"/>
    <w:multiLevelType w:val="hybridMultilevel"/>
    <w:tmpl w:val="AEE2B6E2"/>
    <w:lvl w:ilvl="0" w:tplc="B4F8056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14AB5E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52AF0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0CA42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02CDD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20710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D0FB1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F2089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CCCE0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9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0" w15:restartNumberingAfterBreak="0">
    <w:nsid w:val="57BC0980"/>
    <w:multiLevelType w:val="hybridMultilevel"/>
    <w:tmpl w:val="23AA888C"/>
    <w:lvl w:ilvl="0" w:tplc="D3F27AB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36AE16">
      <w:start w:val="14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C02766">
      <w:start w:val="142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EC408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CC042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EC534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DA6AE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9C189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307FB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12" w15:restartNumberingAfterBreak="0">
    <w:nsid w:val="75F877C7"/>
    <w:multiLevelType w:val="hybridMultilevel"/>
    <w:tmpl w:val="A52289A2"/>
    <w:lvl w:ilvl="0" w:tplc="87D6C33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6A2FBE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C4EE0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FC174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62DD2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3C4AF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CE0AA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EAF16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4AEDA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B8A3A05"/>
    <w:multiLevelType w:val="hybridMultilevel"/>
    <w:tmpl w:val="14EAB016"/>
    <w:lvl w:ilvl="0" w:tplc="DAEAFEE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5E831E">
      <w:start w:val="12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C6EC3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965CA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F8C67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A422D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BA624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6ACD8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22FC2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8"/>
  </w:num>
  <w:num w:numId="3">
    <w:abstractNumId w:val="9"/>
  </w:num>
  <w:num w:numId="4">
    <w:abstractNumId w:val="4"/>
  </w:num>
  <w:num w:numId="5">
    <w:abstractNumId w:val="2"/>
  </w:num>
  <w:num w:numId="6">
    <w:abstractNumId w:val="11"/>
  </w:num>
  <w:num w:numId="7">
    <w:abstractNumId w:val="6"/>
  </w:num>
  <w:num w:numId="8">
    <w:abstractNumId w:val="13"/>
  </w:num>
  <w:num w:numId="9">
    <w:abstractNumId w:val="5"/>
  </w:num>
  <w:num w:numId="10">
    <w:abstractNumId w:val="12"/>
  </w:num>
  <w:num w:numId="11">
    <w:abstractNumId w:val="7"/>
  </w:num>
  <w:num w:numId="12">
    <w:abstractNumId w:val="3"/>
  </w:num>
  <w:num w:numId="13">
    <w:abstractNumId w:val="1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d9zwsr8wd0sbeafesv9wx3z2vs0522fata&quot;&gt;metabolite-original-manuscript&lt;record-ids&gt;&lt;item&gt;6739&lt;/item&gt;&lt;item&gt;6803&lt;/item&gt;&lt;item&gt;6805&lt;/item&gt;&lt;item&gt;6806&lt;/item&gt;&lt;item&gt;6812&lt;/item&gt;&lt;item&gt;6922&lt;/item&gt;&lt;item&gt;6924&lt;/item&gt;&lt;item&gt;6925&lt;/item&gt;&lt;item&gt;6926&lt;/item&gt;&lt;item&gt;6927&lt;/item&gt;&lt;item&gt;6928&lt;/item&gt;&lt;item&gt;6929&lt;/item&gt;&lt;item&gt;6930&lt;/item&gt;&lt;item&gt;6931&lt;/item&gt;&lt;item&gt;6932&lt;/item&gt;&lt;item&gt;6934&lt;/item&gt;&lt;item&gt;6939&lt;/item&gt;&lt;item&gt;6943&lt;/item&gt;&lt;item&gt;6944&lt;/item&gt;&lt;item&gt;6945&lt;/item&gt;&lt;item&gt;6946&lt;/item&gt;&lt;item&gt;6947&lt;/item&gt;&lt;item&gt;6980&lt;/item&gt;&lt;item&gt;6987&lt;/item&gt;&lt;item&gt;6988&lt;/item&gt;&lt;item&gt;6989&lt;/item&gt;&lt;item&gt;6991&lt;/item&gt;&lt;item&gt;6994&lt;/item&gt;&lt;/record-ids&gt;&lt;/item&gt;&lt;/Libraries&gt;"/>
  </w:docVars>
  <w:rsids>
    <w:rsidRoot w:val="00C169E1"/>
    <w:rsid w:val="000135A0"/>
    <w:rsid w:val="000454AF"/>
    <w:rsid w:val="000841B4"/>
    <w:rsid w:val="000B1282"/>
    <w:rsid w:val="000D051A"/>
    <w:rsid w:val="00113500"/>
    <w:rsid w:val="00141FBC"/>
    <w:rsid w:val="00143580"/>
    <w:rsid w:val="00150832"/>
    <w:rsid w:val="00154EA0"/>
    <w:rsid w:val="00162E3E"/>
    <w:rsid w:val="001A6988"/>
    <w:rsid w:val="001C69A2"/>
    <w:rsid w:val="001F23F9"/>
    <w:rsid w:val="00225D52"/>
    <w:rsid w:val="00231E21"/>
    <w:rsid w:val="00255FFB"/>
    <w:rsid w:val="00260F1D"/>
    <w:rsid w:val="002838B6"/>
    <w:rsid w:val="002A3A0A"/>
    <w:rsid w:val="002B4CD4"/>
    <w:rsid w:val="002C6941"/>
    <w:rsid w:val="00345891"/>
    <w:rsid w:val="00357A35"/>
    <w:rsid w:val="00384B4D"/>
    <w:rsid w:val="003B30FD"/>
    <w:rsid w:val="003B3382"/>
    <w:rsid w:val="003C780A"/>
    <w:rsid w:val="003D459C"/>
    <w:rsid w:val="003D539B"/>
    <w:rsid w:val="003E1069"/>
    <w:rsid w:val="00412DB8"/>
    <w:rsid w:val="004377B9"/>
    <w:rsid w:val="00442F00"/>
    <w:rsid w:val="0044350E"/>
    <w:rsid w:val="00450673"/>
    <w:rsid w:val="00472FA1"/>
    <w:rsid w:val="00486147"/>
    <w:rsid w:val="004937CA"/>
    <w:rsid w:val="004C0249"/>
    <w:rsid w:val="004C1EAF"/>
    <w:rsid w:val="004F024A"/>
    <w:rsid w:val="004F6B8A"/>
    <w:rsid w:val="005001D0"/>
    <w:rsid w:val="005064E7"/>
    <w:rsid w:val="005076F7"/>
    <w:rsid w:val="0051679C"/>
    <w:rsid w:val="00541E6A"/>
    <w:rsid w:val="00554E81"/>
    <w:rsid w:val="0055627A"/>
    <w:rsid w:val="005A0279"/>
    <w:rsid w:val="005D1A66"/>
    <w:rsid w:val="005D2F5D"/>
    <w:rsid w:val="005E2906"/>
    <w:rsid w:val="00612C68"/>
    <w:rsid w:val="00630622"/>
    <w:rsid w:val="00644369"/>
    <w:rsid w:val="006451C8"/>
    <w:rsid w:val="00672589"/>
    <w:rsid w:val="00675237"/>
    <w:rsid w:val="00682061"/>
    <w:rsid w:val="006929E4"/>
    <w:rsid w:val="006A1C36"/>
    <w:rsid w:val="006B071B"/>
    <w:rsid w:val="006B67E3"/>
    <w:rsid w:val="006F03F8"/>
    <w:rsid w:val="00701108"/>
    <w:rsid w:val="00703E2D"/>
    <w:rsid w:val="007049F4"/>
    <w:rsid w:val="00726398"/>
    <w:rsid w:val="00734228"/>
    <w:rsid w:val="00754240"/>
    <w:rsid w:val="007723C9"/>
    <w:rsid w:val="00786410"/>
    <w:rsid w:val="00790705"/>
    <w:rsid w:val="007B138A"/>
    <w:rsid w:val="007C2979"/>
    <w:rsid w:val="007F5897"/>
    <w:rsid w:val="00836A49"/>
    <w:rsid w:val="0084671B"/>
    <w:rsid w:val="00847659"/>
    <w:rsid w:val="008521AC"/>
    <w:rsid w:val="0086298A"/>
    <w:rsid w:val="00864D59"/>
    <w:rsid w:val="00865685"/>
    <w:rsid w:val="00873776"/>
    <w:rsid w:val="00887086"/>
    <w:rsid w:val="008A25B1"/>
    <w:rsid w:val="008A5F8A"/>
    <w:rsid w:val="008B1A2E"/>
    <w:rsid w:val="008F52B5"/>
    <w:rsid w:val="009562AA"/>
    <w:rsid w:val="00981FF7"/>
    <w:rsid w:val="009A6028"/>
    <w:rsid w:val="009B4644"/>
    <w:rsid w:val="009C4B96"/>
    <w:rsid w:val="009D0467"/>
    <w:rsid w:val="009D7BBB"/>
    <w:rsid w:val="00A03284"/>
    <w:rsid w:val="00A03B2A"/>
    <w:rsid w:val="00A11024"/>
    <w:rsid w:val="00A13EB0"/>
    <w:rsid w:val="00A347AE"/>
    <w:rsid w:val="00A42E8F"/>
    <w:rsid w:val="00A73695"/>
    <w:rsid w:val="00AB12E5"/>
    <w:rsid w:val="00AB7BC5"/>
    <w:rsid w:val="00AD4EB6"/>
    <w:rsid w:val="00AE4149"/>
    <w:rsid w:val="00AE4D94"/>
    <w:rsid w:val="00B3066F"/>
    <w:rsid w:val="00B437ED"/>
    <w:rsid w:val="00B60992"/>
    <w:rsid w:val="00B7391C"/>
    <w:rsid w:val="00B77FE3"/>
    <w:rsid w:val="00B902BD"/>
    <w:rsid w:val="00BB3528"/>
    <w:rsid w:val="00BC3EE7"/>
    <w:rsid w:val="00BE0902"/>
    <w:rsid w:val="00BF3C43"/>
    <w:rsid w:val="00C0434C"/>
    <w:rsid w:val="00C1172A"/>
    <w:rsid w:val="00C169E1"/>
    <w:rsid w:val="00C26056"/>
    <w:rsid w:val="00C60822"/>
    <w:rsid w:val="00C64F06"/>
    <w:rsid w:val="00C77F4C"/>
    <w:rsid w:val="00CA3E10"/>
    <w:rsid w:val="00CB045C"/>
    <w:rsid w:val="00CB57B7"/>
    <w:rsid w:val="00CC0546"/>
    <w:rsid w:val="00CD0C2D"/>
    <w:rsid w:val="00CD3F44"/>
    <w:rsid w:val="00CE52A9"/>
    <w:rsid w:val="00CF3C64"/>
    <w:rsid w:val="00D046A4"/>
    <w:rsid w:val="00D208DE"/>
    <w:rsid w:val="00D679C8"/>
    <w:rsid w:val="00D75BCA"/>
    <w:rsid w:val="00D80D00"/>
    <w:rsid w:val="00D854D8"/>
    <w:rsid w:val="00D918DF"/>
    <w:rsid w:val="00DB1250"/>
    <w:rsid w:val="00DC4B1F"/>
    <w:rsid w:val="00E00961"/>
    <w:rsid w:val="00E00E0E"/>
    <w:rsid w:val="00E059BB"/>
    <w:rsid w:val="00E1527E"/>
    <w:rsid w:val="00E33BA4"/>
    <w:rsid w:val="00E437F8"/>
    <w:rsid w:val="00E60BFA"/>
    <w:rsid w:val="00E739C9"/>
    <w:rsid w:val="00E86E68"/>
    <w:rsid w:val="00E875DF"/>
    <w:rsid w:val="00EA478D"/>
    <w:rsid w:val="00EA4FE7"/>
    <w:rsid w:val="00EB05A5"/>
    <w:rsid w:val="00EE752D"/>
    <w:rsid w:val="00F25AF6"/>
    <w:rsid w:val="00F63E7A"/>
    <w:rsid w:val="00F67321"/>
    <w:rsid w:val="00F674DF"/>
    <w:rsid w:val="00FB5174"/>
    <w:rsid w:val="00FD1CF4"/>
    <w:rsid w:val="00FF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0C211"/>
  <w15:chartTrackingRefBased/>
  <w15:docId w15:val="{E4E886C6-F2FD-47E5-A8EC-F4C616FD2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169E1"/>
    <w:pPr>
      <w:keepNext/>
      <w:numPr>
        <w:numId w:val="1"/>
      </w:numPr>
      <w:tabs>
        <w:tab w:val="left" w:pos="1152"/>
      </w:tabs>
      <w:spacing w:before="120" w:after="240" w:line="240" w:lineRule="auto"/>
      <w:outlineLvl w:val="0"/>
    </w:pPr>
    <w:rPr>
      <w:rFonts w:ascii="Arial" w:eastAsia="Times New Roman" w:hAnsi="Arial" w:cs="Arial"/>
      <w:b/>
      <w:bCs/>
      <w:caps/>
      <w:sz w:val="28"/>
      <w:szCs w:val="28"/>
      <w:lang w:val="en-GB"/>
    </w:rPr>
  </w:style>
  <w:style w:type="paragraph" w:styleId="Heading2">
    <w:name w:val="heading 2"/>
    <w:basedOn w:val="Heading1"/>
    <w:next w:val="Normal"/>
    <w:link w:val="Heading2Char"/>
    <w:qFormat/>
    <w:rsid w:val="00C169E1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C169E1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C169E1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C169E1"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C169E1"/>
    <w:p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iCs/>
      <w:lang w:val="en-GB"/>
    </w:rPr>
  </w:style>
  <w:style w:type="paragraph" w:styleId="Heading8">
    <w:name w:val="heading 8"/>
    <w:basedOn w:val="Normal"/>
    <w:next w:val="Normal"/>
    <w:link w:val="Heading8Char"/>
    <w:qFormat/>
    <w:rsid w:val="00C169E1"/>
    <w:pPr>
      <w:keepNext/>
      <w:spacing w:after="240" w:line="240" w:lineRule="auto"/>
      <w:outlineLvl w:val="7"/>
    </w:pPr>
    <w:rPr>
      <w:rFonts w:ascii="Times New Roman" w:eastAsia="Times New Roman" w:hAnsi="Times New Roman" w:cs="Times New Roman"/>
      <w:b/>
      <w:snapToGrid w:val="0"/>
      <w:color w:val="00000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169E1"/>
    <w:rPr>
      <w:rFonts w:ascii="Arial" w:eastAsia="Times New Roman" w:hAnsi="Arial" w:cs="Arial"/>
      <w:b/>
      <w:bCs/>
      <w:cap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C169E1"/>
    <w:rPr>
      <w:rFonts w:ascii="Arial" w:eastAsia="Times New Roman" w:hAnsi="Arial" w:cs="Arial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C169E1"/>
    <w:rPr>
      <w:rFonts w:ascii="Arial" w:eastAsia="Times New Roman" w:hAnsi="Arial" w:cs="Arial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C169E1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C169E1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rsid w:val="00C169E1"/>
    <w:rPr>
      <w:rFonts w:ascii="Times New Roman" w:eastAsia="Times New Roman" w:hAnsi="Times New Roman" w:cs="Times New Roman"/>
      <w:i/>
      <w:iCs/>
      <w:lang w:val="en-GB"/>
    </w:rPr>
  </w:style>
  <w:style w:type="character" w:customStyle="1" w:styleId="Heading8Char">
    <w:name w:val="Heading 8 Char"/>
    <w:basedOn w:val="DefaultParagraphFont"/>
    <w:link w:val="Heading8"/>
    <w:rsid w:val="00C169E1"/>
    <w:rPr>
      <w:rFonts w:ascii="Times New Roman" w:eastAsia="Times New Roman" w:hAnsi="Times New Roman" w:cs="Times New Roman"/>
      <w:b/>
      <w:snapToGrid w:val="0"/>
      <w:color w:val="000000"/>
      <w:szCs w:val="24"/>
      <w:lang w:val="en-GB"/>
    </w:rPr>
  </w:style>
  <w:style w:type="paragraph" w:customStyle="1" w:styleId="apphead1">
    <w:name w:val="app:head1"/>
    <w:basedOn w:val="Heading1"/>
    <w:next w:val="Normal"/>
    <w:rsid w:val="00C169E1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rsid w:val="00C169E1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rsid w:val="00C169E1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C169E1"/>
    <w:pPr>
      <w:pageBreakBefore/>
      <w:spacing w:before="4000" w:after="240" w:line="240" w:lineRule="auto"/>
      <w:jc w:val="center"/>
    </w:pPr>
    <w:rPr>
      <w:rFonts w:ascii="Arial" w:eastAsia="Times New Roman" w:hAnsi="Arial" w:cs="Arial"/>
      <w:b/>
      <w:bCs/>
      <w:sz w:val="28"/>
      <w:szCs w:val="28"/>
      <w:lang w:val="en-GB"/>
    </w:rPr>
  </w:style>
  <w:style w:type="paragraph" w:styleId="Caption">
    <w:name w:val="caption"/>
    <w:basedOn w:val="Normal"/>
    <w:next w:val="Normal"/>
    <w:qFormat/>
    <w:rsid w:val="00C169E1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paragraph" w:customStyle="1" w:styleId="captionequation">
    <w:name w:val="caption:equation"/>
    <w:basedOn w:val="Normal"/>
    <w:next w:val="Normal"/>
    <w:rsid w:val="00C169E1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paragraph" w:customStyle="1" w:styleId="captionfigure">
    <w:name w:val="caption:figure"/>
    <w:basedOn w:val="captionequation"/>
    <w:next w:val="Normal"/>
    <w:rsid w:val="00C169E1"/>
  </w:style>
  <w:style w:type="paragraph" w:customStyle="1" w:styleId="captionfigsumm">
    <w:name w:val="caption:figsumm"/>
    <w:basedOn w:val="captionfigure"/>
    <w:rsid w:val="00C169E1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rsid w:val="00C169E1"/>
  </w:style>
  <w:style w:type="paragraph" w:customStyle="1" w:styleId="captiontabsumm">
    <w:name w:val="caption:tabsumm"/>
    <w:basedOn w:val="captiontable"/>
    <w:next w:val="tabletext"/>
    <w:rsid w:val="00C169E1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C169E1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C169E1"/>
    <w:pPr>
      <w:keepNext/>
      <w:spacing w:after="240" w:line="240" w:lineRule="auto"/>
      <w:jc w:val="center"/>
    </w:pPr>
    <w:rPr>
      <w:rFonts w:ascii="Arial" w:eastAsia="Times New Roman" w:hAnsi="Arial" w:cs="Arial"/>
      <w:b/>
      <w:bCs/>
      <w:sz w:val="28"/>
      <w:szCs w:val="28"/>
      <w:lang w:val="en-GB"/>
    </w:rPr>
  </w:style>
  <w:style w:type="paragraph" w:customStyle="1" w:styleId="centhead12">
    <w:name w:val="centhead12"/>
    <w:basedOn w:val="centhead"/>
    <w:next w:val="Normal"/>
    <w:rsid w:val="00C169E1"/>
    <w:rPr>
      <w:sz w:val="24"/>
      <w:szCs w:val="24"/>
    </w:rPr>
  </w:style>
  <w:style w:type="character" w:styleId="CommentReference">
    <w:name w:val="annotation reference"/>
    <w:rsid w:val="00C169E1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sid w:val="00C169E1"/>
    <w:pPr>
      <w:spacing w:after="24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C169E1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C169E1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Arial"/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169E1"/>
    <w:rPr>
      <w:rFonts w:ascii="Arial" w:eastAsia="Times New Roman" w:hAnsi="Arial" w:cs="Arial"/>
      <w:sz w:val="18"/>
      <w:szCs w:val="18"/>
      <w:lang w:val="en-GB"/>
    </w:rPr>
  </w:style>
  <w:style w:type="character" w:styleId="FootnoteReference">
    <w:name w:val="footnote reference"/>
    <w:rsid w:val="00C169E1"/>
    <w:rPr>
      <w:vertAlign w:val="superscript"/>
    </w:rPr>
  </w:style>
  <w:style w:type="paragraph" w:styleId="FootnoteText">
    <w:name w:val="footnote text"/>
    <w:basedOn w:val="Normal"/>
    <w:link w:val="FootnoteTextChar"/>
    <w:rsid w:val="00C169E1"/>
    <w:pPr>
      <w:spacing w:after="240" w:line="240" w:lineRule="auto"/>
      <w:ind w:left="288" w:hanging="288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C169E1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rsid w:val="00C169E1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Arial"/>
      <w:sz w:val="20"/>
      <w:szCs w:val="20"/>
      <w:lang w:val="en-GB"/>
    </w:rPr>
  </w:style>
  <w:style w:type="character" w:customStyle="1" w:styleId="HeaderChar">
    <w:name w:val="Header Char"/>
    <w:basedOn w:val="DefaultParagraphFont"/>
    <w:link w:val="Header"/>
    <w:rsid w:val="00C169E1"/>
    <w:rPr>
      <w:rFonts w:ascii="Arial" w:eastAsia="Times New Roman" w:hAnsi="Arial" w:cs="Arial"/>
      <w:sz w:val="20"/>
      <w:szCs w:val="20"/>
      <w:lang w:val="en-GB"/>
    </w:rPr>
  </w:style>
  <w:style w:type="paragraph" w:customStyle="1" w:styleId="HiddenText">
    <w:name w:val="Hidden Text"/>
    <w:basedOn w:val="Normal"/>
    <w:next w:val="Normal"/>
    <w:link w:val="HiddenTextChar"/>
    <w:rsid w:val="00C169E1"/>
    <w:pPr>
      <w:spacing w:after="240" w:line="240" w:lineRule="auto"/>
    </w:pPr>
    <w:rPr>
      <w:rFonts w:ascii="Arial" w:eastAsia="Times New Roman" w:hAnsi="Arial" w:cs="Arial"/>
      <w:vanish/>
      <w:color w:val="FF0000"/>
      <w:sz w:val="20"/>
      <w:szCs w:val="24"/>
      <w:lang w:val="en-GB"/>
    </w:rPr>
  </w:style>
  <w:style w:type="paragraph" w:customStyle="1" w:styleId="lefthead">
    <w:name w:val="left head"/>
    <w:basedOn w:val="centhead"/>
    <w:next w:val="Normal"/>
    <w:rsid w:val="00C169E1"/>
    <w:pPr>
      <w:jc w:val="left"/>
    </w:pPr>
  </w:style>
  <w:style w:type="paragraph" w:customStyle="1" w:styleId="lefthead12">
    <w:name w:val="lefthead12"/>
    <w:basedOn w:val="centhead12"/>
    <w:next w:val="Normal"/>
    <w:rsid w:val="00C169E1"/>
    <w:pPr>
      <w:jc w:val="left"/>
    </w:pPr>
  </w:style>
  <w:style w:type="paragraph" w:customStyle="1" w:styleId="lhNonTOC">
    <w:name w:val="lh:NonTOC"/>
    <w:basedOn w:val="Normal"/>
    <w:next w:val="Normal"/>
    <w:rsid w:val="00C169E1"/>
    <w:pPr>
      <w:keepNext/>
      <w:spacing w:after="240" w:line="240" w:lineRule="auto"/>
    </w:pPr>
    <w:rPr>
      <w:rFonts w:ascii="Arial" w:eastAsia="Times New Roman" w:hAnsi="Arial" w:cs="Arial"/>
      <w:b/>
      <w:bCs/>
      <w:sz w:val="28"/>
      <w:szCs w:val="28"/>
      <w:lang w:val="en-GB"/>
    </w:rPr>
  </w:style>
  <w:style w:type="paragraph" w:customStyle="1" w:styleId="lhNonTOC12">
    <w:name w:val="lh:NonTOC12"/>
    <w:basedOn w:val="Normal"/>
    <w:next w:val="Normal"/>
    <w:rsid w:val="00C169E1"/>
    <w:pPr>
      <w:keepNext/>
      <w:spacing w:after="240" w:line="240" w:lineRule="auto"/>
    </w:pPr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listalpha">
    <w:name w:val="list:alpha"/>
    <w:basedOn w:val="Normal"/>
    <w:rsid w:val="00C169E1"/>
    <w:pPr>
      <w:numPr>
        <w:numId w:val="4"/>
      </w:numPr>
      <w:tabs>
        <w:tab w:val="left" w:pos="432"/>
      </w:tabs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listbull">
    <w:name w:val="list:bull"/>
    <w:basedOn w:val="listalpha"/>
    <w:rsid w:val="00C169E1"/>
    <w:pPr>
      <w:numPr>
        <w:numId w:val="2"/>
      </w:numPr>
    </w:pPr>
  </w:style>
  <w:style w:type="paragraph" w:customStyle="1" w:styleId="listindent">
    <w:name w:val="list:indent"/>
    <w:basedOn w:val="Normal"/>
    <w:rsid w:val="00C169E1"/>
    <w:pPr>
      <w:spacing w:after="120" w:line="240" w:lineRule="auto"/>
      <w:ind w:left="432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listnum">
    <w:name w:val="list:num"/>
    <w:basedOn w:val="listalpha"/>
    <w:rsid w:val="00C169E1"/>
    <w:pPr>
      <w:numPr>
        <w:numId w:val="5"/>
      </w:numPr>
    </w:pPr>
  </w:style>
  <w:style w:type="paragraph" w:customStyle="1" w:styleId="listrom">
    <w:name w:val="list:rom"/>
    <w:basedOn w:val="listalpha"/>
    <w:rsid w:val="00C169E1"/>
    <w:pPr>
      <w:numPr>
        <w:numId w:val="6"/>
      </w:numPr>
      <w:tabs>
        <w:tab w:val="left" w:pos="432"/>
      </w:tabs>
    </w:pPr>
  </w:style>
  <w:style w:type="paragraph" w:customStyle="1" w:styleId="listssp">
    <w:name w:val="list:ssp"/>
    <w:basedOn w:val="Normal"/>
    <w:rsid w:val="00C169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listing">
    <w:name w:val="listing"/>
    <w:basedOn w:val="listssp"/>
    <w:rsid w:val="00C169E1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C169E1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C169E1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C169E1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C169E1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C169E1"/>
    <w:pPr>
      <w:spacing w:before="0"/>
    </w:pPr>
    <w:rPr>
      <w:i/>
      <w:iCs/>
    </w:rPr>
  </w:style>
  <w:style w:type="character" w:styleId="PageNumber">
    <w:name w:val="page number"/>
    <w:basedOn w:val="DefaultParagraphFont"/>
    <w:rsid w:val="00C169E1"/>
  </w:style>
  <w:style w:type="paragraph" w:customStyle="1" w:styleId="tableref">
    <w:name w:val="table:ref"/>
    <w:basedOn w:val="Normal"/>
    <w:rsid w:val="00C169E1"/>
    <w:pPr>
      <w:tabs>
        <w:tab w:val="left" w:pos="360"/>
      </w:tabs>
      <w:spacing w:after="0" w:line="240" w:lineRule="auto"/>
      <w:ind w:left="360" w:hanging="360"/>
    </w:pPr>
    <w:rPr>
      <w:rFonts w:ascii="Arial Narrow" w:eastAsia="Times New Roman" w:hAnsi="Arial Narrow" w:cs="Arial Narrow"/>
      <w:sz w:val="20"/>
      <w:szCs w:val="20"/>
      <w:lang w:val="en-GB"/>
    </w:rPr>
  </w:style>
  <w:style w:type="paragraph" w:customStyle="1" w:styleId="tabletext">
    <w:name w:val="table:text"/>
    <w:basedOn w:val="Normal"/>
    <w:rsid w:val="00C169E1"/>
    <w:pPr>
      <w:spacing w:before="120" w:after="12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paragraph" w:customStyle="1" w:styleId="tabletextNS">
    <w:name w:val="table:textNS"/>
    <w:basedOn w:val="tabletext"/>
    <w:rsid w:val="00C169E1"/>
    <w:pPr>
      <w:spacing w:before="0" w:after="0"/>
    </w:pPr>
  </w:style>
  <w:style w:type="paragraph" w:customStyle="1" w:styleId="text2col">
    <w:name w:val="text:2col"/>
    <w:basedOn w:val="Normal"/>
    <w:next w:val="Normal"/>
    <w:rsid w:val="00C169E1"/>
    <w:pPr>
      <w:spacing w:after="240" w:line="240" w:lineRule="auto"/>
      <w:ind w:left="2880" w:hanging="288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textcentred">
    <w:name w:val="text:centred"/>
    <w:basedOn w:val="Normal"/>
    <w:next w:val="Normal"/>
    <w:rsid w:val="00C169E1"/>
    <w:pPr>
      <w:spacing w:after="24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textright">
    <w:name w:val="text:right"/>
    <w:basedOn w:val="Normal"/>
    <w:next w:val="Normal"/>
    <w:rsid w:val="00C169E1"/>
    <w:pPr>
      <w:spacing w:after="240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1">
    <w:name w:val="toc 1"/>
    <w:basedOn w:val="Normal"/>
    <w:next w:val="Normal"/>
    <w:autoRedefine/>
    <w:rsid w:val="00C169E1"/>
    <w:pPr>
      <w:tabs>
        <w:tab w:val="left" w:pos="432"/>
        <w:tab w:val="right" w:leader="dot" w:pos="8637"/>
      </w:tabs>
      <w:spacing w:before="240" w:after="0" w:line="240" w:lineRule="auto"/>
      <w:ind w:left="432" w:right="850" w:hanging="432"/>
    </w:pPr>
    <w:rPr>
      <w:rFonts w:ascii="Arial" w:eastAsia="Times New Roman" w:hAnsi="Arial" w:cs="Arial"/>
      <w:caps/>
      <w:lang w:val="en-GB"/>
    </w:rPr>
  </w:style>
  <w:style w:type="paragraph" w:styleId="TOC2">
    <w:name w:val="toc 2"/>
    <w:basedOn w:val="Normal"/>
    <w:next w:val="Normal"/>
    <w:autoRedefine/>
    <w:rsid w:val="00C169E1"/>
    <w:pPr>
      <w:tabs>
        <w:tab w:val="left" w:pos="1152"/>
        <w:tab w:val="right" w:leader="dot" w:pos="8637"/>
      </w:tabs>
      <w:spacing w:after="0" w:line="240" w:lineRule="auto"/>
      <w:ind w:left="1152" w:right="850" w:hanging="720"/>
    </w:pPr>
    <w:rPr>
      <w:rFonts w:ascii="Arial" w:eastAsia="Times New Roman" w:hAnsi="Arial" w:cs="Arial"/>
      <w:lang w:val="en-GB"/>
    </w:rPr>
  </w:style>
  <w:style w:type="paragraph" w:styleId="TOC3">
    <w:name w:val="toc 3"/>
    <w:basedOn w:val="Normal"/>
    <w:next w:val="Normal"/>
    <w:autoRedefine/>
    <w:rsid w:val="00C169E1"/>
    <w:pPr>
      <w:tabs>
        <w:tab w:val="left" w:pos="2088"/>
        <w:tab w:val="right" w:leader="dot" w:pos="8637"/>
      </w:tabs>
      <w:spacing w:after="0" w:line="240" w:lineRule="auto"/>
      <w:ind w:left="2088" w:right="850" w:hanging="936"/>
    </w:pPr>
    <w:rPr>
      <w:rFonts w:ascii="Arial" w:eastAsia="Times New Roman" w:hAnsi="Arial" w:cs="Arial"/>
      <w:lang w:val="en-GB"/>
    </w:rPr>
  </w:style>
  <w:style w:type="paragraph" w:styleId="TOC4">
    <w:name w:val="toc 4"/>
    <w:basedOn w:val="Normal"/>
    <w:next w:val="Normal"/>
    <w:autoRedefine/>
    <w:rsid w:val="00C169E1"/>
    <w:pPr>
      <w:tabs>
        <w:tab w:val="left" w:pos="3168"/>
        <w:tab w:val="right" w:leader="dot" w:pos="8637"/>
      </w:tabs>
      <w:spacing w:after="0" w:line="240" w:lineRule="auto"/>
      <w:ind w:left="3168" w:right="850" w:hanging="1080"/>
    </w:pPr>
    <w:rPr>
      <w:rFonts w:ascii="Arial" w:eastAsia="Times New Roman" w:hAnsi="Arial" w:cs="Arial"/>
      <w:lang w:val="en-GB"/>
    </w:rPr>
  </w:style>
  <w:style w:type="paragraph" w:customStyle="1" w:styleId="TOCHeader">
    <w:name w:val="TOC_Header"/>
    <w:basedOn w:val="TOC1"/>
    <w:rsid w:val="00C169E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C169E1"/>
    <w:pPr>
      <w:jc w:val="right"/>
    </w:pPr>
  </w:style>
  <w:style w:type="paragraph" w:styleId="TOC5">
    <w:name w:val="toc 5"/>
    <w:basedOn w:val="Normal"/>
    <w:next w:val="Normal"/>
    <w:autoRedefine/>
    <w:rsid w:val="00C169E1"/>
    <w:pPr>
      <w:tabs>
        <w:tab w:val="left" w:pos="4410"/>
        <w:tab w:val="right" w:leader="dot" w:pos="8640"/>
      </w:tabs>
      <w:spacing w:after="0" w:line="240" w:lineRule="auto"/>
      <w:ind w:left="4406" w:right="850" w:hanging="1238"/>
    </w:pPr>
    <w:rPr>
      <w:rFonts w:ascii="Arial" w:eastAsia="Times New Roman" w:hAnsi="Arial" w:cs="Arial"/>
      <w:lang w:val="en-GB"/>
    </w:rPr>
  </w:style>
  <w:style w:type="paragraph" w:customStyle="1" w:styleId="listindentbull">
    <w:name w:val="list:indent bull"/>
    <w:rsid w:val="00C169E1"/>
    <w:pPr>
      <w:numPr>
        <w:numId w:val="3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semiHidden/>
    <w:rsid w:val="00C169E1"/>
    <w:pPr>
      <w:spacing w:after="240" w:line="240" w:lineRule="auto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semiHidden/>
    <w:rsid w:val="00C169E1"/>
    <w:rPr>
      <w:rFonts w:ascii="Tahoma" w:eastAsia="Times New Roman" w:hAnsi="Tahoma" w:cs="Tahoma"/>
      <w:sz w:val="16"/>
      <w:szCs w:val="16"/>
      <w:lang w:val="en-GB"/>
    </w:rPr>
  </w:style>
  <w:style w:type="paragraph" w:customStyle="1" w:styleId="NotebookReference">
    <w:name w:val="Notebook Reference"/>
    <w:rsid w:val="00C169E1"/>
    <w:pPr>
      <w:spacing w:after="0" w:line="240" w:lineRule="auto"/>
    </w:pPr>
    <w:rPr>
      <w:rFonts w:ascii="Arial" w:eastAsia="Times New Roman" w:hAnsi="Arial" w:cs="Arial"/>
      <w:vanish/>
      <w:color w:val="008000"/>
      <w:sz w:val="20"/>
      <w:szCs w:val="20"/>
      <w:lang w:val="en-GB"/>
    </w:rPr>
  </w:style>
  <w:style w:type="paragraph" w:styleId="TableofAuthorities">
    <w:name w:val="table of authorities"/>
    <w:basedOn w:val="Normal"/>
    <w:next w:val="Normal"/>
    <w:rsid w:val="00C169E1"/>
    <w:pPr>
      <w:spacing w:after="24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ableofFigures">
    <w:name w:val="table of figures"/>
    <w:basedOn w:val="Normal"/>
    <w:next w:val="Normal"/>
    <w:rsid w:val="00C169E1"/>
    <w:pPr>
      <w:tabs>
        <w:tab w:val="left" w:pos="1440"/>
        <w:tab w:val="right" w:leader="dot" w:pos="8640"/>
      </w:tabs>
      <w:spacing w:before="240" w:after="0" w:line="240" w:lineRule="auto"/>
      <w:ind w:left="1440" w:right="850" w:hanging="1440"/>
    </w:pPr>
    <w:rPr>
      <w:rFonts w:ascii="Arial" w:eastAsia="Times New Roman" w:hAnsi="Arial" w:cs="Arial"/>
      <w:lang w:val="en-GB"/>
    </w:rPr>
  </w:style>
  <w:style w:type="paragraph" w:customStyle="1" w:styleId="tablerefalpha">
    <w:name w:val="table:ref (alpha)"/>
    <w:basedOn w:val="tableref"/>
    <w:rsid w:val="00C169E1"/>
    <w:pPr>
      <w:numPr>
        <w:numId w:val="7"/>
      </w:numPr>
    </w:pPr>
  </w:style>
  <w:style w:type="paragraph" w:styleId="CommentSubject">
    <w:name w:val="annotation subject"/>
    <w:basedOn w:val="CommentText"/>
    <w:next w:val="CommentText"/>
    <w:link w:val="CommentSubjectChar"/>
    <w:semiHidden/>
    <w:rsid w:val="00C169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169E1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HiddenTextChar">
    <w:name w:val="Hidden Text Char"/>
    <w:link w:val="HiddenText"/>
    <w:rsid w:val="00C169E1"/>
    <w:rPr>
      <w:rFonts w:ascii="Arial" w:eastAsia="Times New Roman" w:hAnsi="Arial" w:cs="Arial"/>
      <w:vanish/>
      <w:color w:val="FF0000"/>
      <w:sz w:val="20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C169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169E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169E1"/>
    <w:pPr>
      <w:spacing w:after="0" w:line="240" w:lineRule="auto"/>
      <w:jc w:val="center"/>
    </w:pPr>
    <w:rPr>
      <w:rFonts w:ascii="Calibri" w:eastAsia="Times New Roman" w:hAnsi="Calibri" w:cs="Calibri"/>
      <w:noProof/>
      <w:szCs w:val="24"/>
    </w:rPr>
  </w:style>
  <w:style w:type="character" w:customStyle="1" w:styleId="EndNoteBibliographyTitleChar">
    <w:name w:val="EndNote Bibliography Title Char"/>
    <w:link w:val="EndNoteBibliographyTitle"/>
    <w:rsid w:val="00C169E1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169E1"/>
    <w:pPr>
      <w:spacing w:after="240" w:line="240" w:lineRule="auto"/>
    </w:pPr>
    <w:rPr>
      <w:rFonts w:ascii="Calibri" w:eastAsia="Times New Roman" w:hAnsi="Calibri" w:cs="Calibri"/>
      <w:noProof/>
      <w:szCs w:val="24"/>
    </w:rPr>
  </w:style>
  <w:style w:type="character" w:customStyle="1" w:styleId="EndNoteBibliographyChar">
    <w:name w:val="EndNote Bibliography Char"/>
    <w:link w:val="EndNoteBibliography"/>
    <w:rsid w:val="00C169E1"/>
    <w:rPr>
      <w:rFonts w:ascii="Calibri" w:eastAsia="Times New Roman" w:hAnsi="Calibri" w:cs="Calibri"/>
      <w:noProof/>
      <w:szCs w:val="24"/>
    </w:rPr>
  </w:style>
  <w:style w:type="character" w:styleId="Hyperlink">
    <w:name w:val="Hyperlink"/>
    <w:uiPriority w:val="99"/>
    <w:unhideWhenUsed/>
    <w:rsid w:val="00C169E1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C169E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69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467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2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E449FE0E0414479D21C55743D48AF4" ma:contentTypeVersion="13" ma:contentTypeDescription="Create a new document." ma:contentTypeScope="" ma:versionID="ed70656c1c37bdcb83078c3451418f66">
  <xsd:schema xmlns:xsd="http://www.w3.org/2001/XMLSchema" xmlns:xs="http://www.w3.org/2001/XMLSchema" xmlns:p="http://schemas.microsoft.com/office/2006/metadata/properties" xmlns:ns3="35ff68c0-b27a-4a58-8bbd-b223a4b9c402" xmlns:ns4="dc63da68-799a-4e90-b383-0e77ac5bba71" targetNamespace="http://schemas.microsoft.com/office/2006/metadata/properties" ma:root="true" ma:fieldsID="876ad5d9c47f84368ce6d7958e914c67" ns3:_="" ns4:_="">
    <xsd:import namespace="35ff68c0-b27a-4a58-8bbd-b223a4b9c402"/>
    <xsd:import namespace="dc63da68-799a-4e90-b383-0e77ac5bba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ff68c0-b27a-4a58-8bbd-b223a4b9c4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63da68-799a-4e90-b383-0e77ac5bba7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A5C1C53-A79E-4FEA-AB6F-04AFBE476A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ff68c0-b27a-4a58-8bbd-b223a4b9c402"/>
    <ds:schemaRef ds:uri="dc63da68-799a-4e90-b383-0e77ac5bba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984EDD-2CF5-46BE-93B7-48F119819AEE}">
  <ds:schemaRefs>
    <ds:schemaRef ds:uri="35ff68c0-b27a-4a58-8bbd-b223a4b9c402"/>
    <ds:schemaRef ds:uri="http://purl.org/dc/terms/"/>
    <ds:schemaRef ds:uri="http://purl.org/dc/dcmitype/"/>
    <ds:schemaRef ds:uri="dc63da68-799a-4e90-b383-0e77ac5bba71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B73E2391-331B-46BF-8E82-8A0D4BA4056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Brown</dc:creator>
  <cp:keywords/>
  <dc:description/>
  <cp:lastModifiedBy>Jim Brown</cp:lastModifiedBy>
  <cp:revision>6</cp:revision>
  <dcterms:created xsi:type="dcterms:W3CDTF">2020-10-05T03:20:00Z</dcterms:created>
  <dcterms:modified xsi:type="dcterms:W3CDTF">2020-10-06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E449FE0E0414479D21C55743D48AF4</vt:lpwstr>
  </property>
</Properties>
</file>